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5CF2" w:rsidRDefault="00265C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Appendix 1. Global trends and countries/regions contributing to sepsis research.</w:t>
      </w:r>
    </w:p>
    <w:p w:rsidR="00265CF2" w:rsidRDefault="00265C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 Annual number of sepsis articles from the five leading countries and China between 1984 and 2014.</w:t>
      </w:r>
    </w:p>
    <w:tbl>
      <w:tblPr>
        <w:tblW w:w="10068" w:type="dxa"/>
        <w:tblInd w:w="-106" w:type="dxa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1875"/>
        <w:gridCol w:w="1170"/>
        <w:gridCol w:w="1170"/>
        <w:gridCol w:w="1171"/>
        <w:gridCol w:w="1170"/>
        <w:gridCol w:w="1171"/>
        <w:gridCol w:w="1170"/>
        <w:gridCol w:w="1171"/>
      </w:tblGrid>
      <w:tr w:rsidR="00265CF2">
        <w:trPr>
          <w:trHeight w:val="310"/>
        </w:trPr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oba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gland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265CF2">
        <w:trPr>
          <w:trHeight w:val="280"/>
        </w:trPr>
        <w:tc>
          <w:tcPr>
            <w:tcW w:w="18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65CF2">
        <w:trPr>
          <w:trHeight w:val="28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65CF2">
        <w:trPr>
          <w:trHeight w:val="28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65CF2">
        <w:trPr>
          <w:trHeight w:val="28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65CF2">
        <w:trPr>
          <w:trHeight w:val="28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65CF2">
        <w:trPr>
          <w:trHeight w:val="28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65CF2">
        <w:trPr>
          <w:trHeight w:val="28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65CF2">
        <w:trPr>
          <w:trHeight w:val="28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65CF2">
        <w:trPr>
          <w:trHeight w:val="28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65CF2">
        <w:trPr>
          <w:trHeight w:val="28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65CF2">
        <w:trPr>
          <w:trHeight w:val="28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65CF2">
        <w:trPr>
          <w:trHeight w:val="28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65CF2">
        <w:trPr>
          <w:trHeight w:val="28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65CF2">
        <w:trPr>
          <w:trHeight w:val="28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265CF2">
        <w:trPr>
          <w:trHeight w:val="28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265CF2">
        <w:trPr>
          <w:trHeight w:val="28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265CF2">
        <w:trPr>
          <w:trHeight w:val="28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265CF2">
        <w:trPr>
          <w:trHeight w:val="28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265CF2">
        <w:trPr>
          <w:trHeight w:val="28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265CF2">
        <w:trPr>
          <w:trHeight w:val="28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265CF2">
        <w:trPr>
          <w:trHeight w:val="28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265CF2">
        <w:trPr>
          <w:trHeight w:val="28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265CF2">
        <w:trPr>
          <w:trHeight w:val="31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265CF2">
        <w:trPr>
          <w:trHeight w:val="31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</w:tr>
      <w:tr w:rsidR="00265CF2">
        <w:trPr>
          <w:trHeight w:val="28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</w:tr>
      <w:tr w:rsidR="00265CF2">
        <w:trPr>
          <w:trHeight w:val="28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</w:tr>
      <w:tr w:rsidR="00265CF2">
        <w:trPr>
          <w:trHeight w:val="28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</w:tr>
      <w:tr w:rsidR="00265CF2">
        <w:trPr>
          <w:trHeight w:val="28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</w:p>
        </w:tc>
      </w:tr>
      <w:tr w:rsidR="00265CF2">
        <w:trPr>
          <w:trHeight w:val="28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</w:p>
        </w:tc>
      </w:tr>
      <w:tr w:rsidR="00265CF2">
        <w:trPr>
          <w:trHeight w:val="28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4</w:t>
            </w:r>
          </w:p>
        </w:tc>
      </w:tr>
      <w:tr w:rsidR="00265CF2">
        <w:trPr>
          <w:trHeight w:val="28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6</w:t>
            </w:r>
          </w:p>
        </w:tc>
      </w:tr>
      <w:tr w:rsidR="00265CF2">
        <w:trPr>
          <w:trHeight w:val="28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5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10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6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42</w:t>
            </w:r>
          </w:p>
        </w:tc>
      </w:tr>
      <w:tr w:rsidR="00265CF2">
        <w:trPr>
          <w:trHeight w:val="28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erage Annual Growth Rate (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8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1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63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1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26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776</w:t>
            </w:r>
          </w:p>
        </w:tc>
      </w:tr>
      <w:tr w:rsidR="00265CF2">
        <w:trPr>
          <w:trHeight w:val="28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- Squa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1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6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6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50</w:t>
            </w:r>
          </w:p>
        </w:tc>
      </w:tr>
      <w:tr w:rsidR="00265CF2">
        <w:trPr>
          <w:trHeight w:val="280"/>
        </w:trPr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</w:tbl>
    <w:p w:rsidR="00265CF2" w:rsidRDefault="00265C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65CF2" w:rsidRDefault="00265C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. The sum of sepsis research-related articles and fractions (percentage of research from each country/region) from different countries/regions between 1984 and 2014.</w:t>
      </w:r>
    </w:p>
    <w:tbl>
      <w:tblPr>
        <w:tblW w:w="0" w:type="auto"/>
        <w:tblInd w:w="-106" w:type="dxa"/>
        <w:tblBorders>
          <w:top w:val="single" w:sz="4" w:space="0" w:color="auto"/>
          <w:bottom w:val="single" w:sz="4" w:space="0" w:color="auto"/>
        </w:tblBorders>
        <w:tblLook w:val="0000"/>
      </w:tblPr>
      <w:tblGrid>
        <w:gridCol w:w="2093"/>
        <w:gridCol w:w="1730"/>
        <w:gridCol w:w="1725"/>
      </w:tblGrid>
      <w:tr w:rsidR="00265CF2">
        <w:trPr>
          <w:trHeight w:val="280"/>
        </w:trPr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blications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ntage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107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58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1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794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gland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0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86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2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93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6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73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1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17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0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68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2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65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4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02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3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08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9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75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witzerland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38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77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iwa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41</w:t>
            </w:r>
          </w:p>
        </w:tc>
      </w:tr>
      <w:tr w:rsidR="00265CF2">
        <w:trPr>
          <w:trHeight w:val="3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9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12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lgium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8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wede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53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stri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84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th Kore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99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45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8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reec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8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otland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3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nmark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nland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and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1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8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way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2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eland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3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6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ngapor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4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udi Arabi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1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1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zech Republic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5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ngary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7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1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4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a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2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ssi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3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gypt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2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rtugal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6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les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9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oati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5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3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th Ireland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7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sr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bi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aysi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5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nisi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ombi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mani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oveni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eny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ng Kong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d Rep Ger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uwait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ovaki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rocco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awi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onesi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bano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b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uguay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pal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oni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thuani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 Arab Emirates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lgari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ilippines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eland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maic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etnam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nezuel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nzani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han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pua N Guine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rda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atar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imbabw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ugoslavi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nid Tobago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rain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eru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mbi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ambi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i Lank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negal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meroo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yelarus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da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unio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snia Herceg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ma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vi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sta Ric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aq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xembourg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bo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uador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uatemal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hrai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nam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w Caledoni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aco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zambiqu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i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by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os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 Dem Rep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te Ivoir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unei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th Antilles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gol Peo Rep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uadeloup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 of Georgi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Zair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 Ind Assoc St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ger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t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uinea Bissau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enad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rkina Faso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livi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go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guay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zakhsta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uine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ench Guian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prus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go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i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meni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geri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bani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bia Monteneg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caragu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tenegro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iti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mbodi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nuatu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wand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anmar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dagascar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cedoni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nduras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ji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itre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ominic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gol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ghanista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me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tica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zbekista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ssr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waziland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erra Leon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negambi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ibi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ldov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tiniqu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ersey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uyan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 Salvador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ok Islands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skei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nt Afr Republ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tswan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ssr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rmud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rbados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65CF2">
        <w:trPr>
          <w:trHeight w:val="280"/>
        </w:trPr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gua Barbu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:rsidR="00265CF2" w:rsidRDefault="00265C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65CF2" w:rsidRDefault="00265C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65CF2" w:rsidRDefault="00265C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Appendix 2. The annual citation frequency related to sepsis articles from the five leading countries and China during 1984 to 2014.</w:t>
      </w:r>
    </w:p>
    <w:tbl>
      <w:tblPr>
        <w:tblW w:w="9923" w:type="dxa"/>
        <w:tblInd w:w="-106" w:type="dxa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2051"/>
        <w:gridCol w:w="1124"/>
        <w:gridCol w:w="1125"/>
        <w:gridCol w:w="1124"/>
        <w:gridCol w:w="1125"/>
        <w:gridCol w:w="1124"/>
        <w:gridCol w:w="1125"/>
        <w:gridCol w:w="1125"/>
      </w:tblGrid>
      <w:tr w:rsidR="00265CF2">
        <w:trPr>
          <w:trHeight w:val="311"/>
        </w:trPr>
        <w:tc>
          <w:tcPr>
            <w:tcW w:w="2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obal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gland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265CF2">
        <w:trPr>
          <w:trHeight w:val="311"/>
        </w:trPr>
        <w:tc>
          <w:tcPr>
            <w:tcW w:w="20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4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65CF2">
        <w:trPr>
          <w:trHeight w:val="311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65CF2">
        <w:trPr>
          <w:trHeight w:val="311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65CF2">
        <w:trPr>
          <w:trHeight w:val="311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8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65CF2">
        <w:trPr>
          <w:trHeight w:val="311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2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9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65CF2">
        <w:trPr>
          <w:trHeight w:val="311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3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5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65CF2">
        <w:trPr>
          <w:trHeight w:val="311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8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8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65CF2">
        <w:trPr>
          <w:trHeight w:val="311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8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6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265CF2">
        <w:trPr>
          <w:trHeight w:val="311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9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1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265CF2">
        <w:trPr>
          <w:trHeight w:val="311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78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13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4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265CF2">
        <w:trPr>
          <w:trHeight w:val="311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29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56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0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265CF2">
        <w:trPr>
          <w:trHeight w:val="311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50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19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1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3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265CF2">
        <w:trPr>
          <w:trHeight w:val="311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54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51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9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9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4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</w:tr>
      <w:tr w:rsidR="00265CF2">
        <w:trPr>
          <w:trHeight w:val="311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94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09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2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7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5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0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</w:tr>
      <w:tr w:rsidR="00265CF2">
        <w:trPr>
          <w:trHeight w:val="311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29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81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5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2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1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3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</w:tr>
      <w:tr w:rsidR="00265CF2">
        <w:trPr>
          <w:trHeight w:val="311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365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79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3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1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4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2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</w:tc>
      </w:tr>
      <w:tr w:rsidR="00265CF2">
        <w:trPr>
          <w:trHeight w:val="311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212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996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4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62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6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2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</w:p>
        </w:tc>
      </w:tr>
      <w:tr w:rsidR="00265CF2">
        <w:trPr>
          <w:trHeight w:val="311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528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875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57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01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3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7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9</w:t>
            </w:r>
          </w:p>
        </w:tc>
      </w:tr>
      <w:tr w:rsidR="00265CF2">
        <w:trPr>
          <w:trHeight w:val="311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181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938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25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71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58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6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5</w:t>
            </w:r>
          </w:p>
        </w:tc>
      </w:tr>
      <w:tr w:rsidR="00265CF2">
        <w:trPr>
          <w:trHeight w:val="311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547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350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82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05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49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4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3</w:t>
            </w:r>
          </w:p>
        </w:tc>
      </w:tr>
      <w:tr w:rsidR="00265CF2">
        <w:trPr>
          <w:trHeight w:val="311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421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007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76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71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7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59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1</w:t>
            </w:r>
          </w:p>
        </w:tc>
      </w:tr>
      <w:tr w:rsidR="00265CF2">
        <w:trPr>
          <w:trHeight w:val="311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963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924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33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1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48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62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20</w:t>
            </w:r>
          </w:p>
        </w:tc>
      </w:tr>
      <w:tr w:rsidR="00265CF2">
        <w:trPr>
          <w:trHeight w:val="311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483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308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05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39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31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09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59</w:t>
            </w:r>
          </w:p>
        </w:tc>
      </w:tr>
      <w:tr w:rsidR="00265CF2">
        <w:trPr>
          <w:trHeight w:val="311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849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092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85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44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78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66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46</w:t>
            </w:r>
          </w:p>
        </w:tc>
      </w:tr>
      <w:tr w:rsidR="00265CF2">
        <w:trPr>
          <w:trHeight w:val="311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237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306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05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44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27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48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67</w:t>
            </w:r>
          </w:p>
        </w:tc>
      </w:tr>
      <w:tr w:rsidR="00265CF2">
        <w:trPr>
          <w:trHeight w:val="311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591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012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55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79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69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50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64</w:t>
            </w:r>
          </w:p>
        </w:tc>
      </w:tr>
      <w:tr w:rsidR="00265CF2">
        <w:trPr>
          <w:trHeight w:val="311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982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131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38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15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99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13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14</w:t>
            </w:r>
          </w:p>
        </w:tc>
      </w:tr>
      <w:tr w:rsidR="00265CF2">
        <w:trPr>
          <w:trHeight w:val="311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695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812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30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10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46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34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21</w:t>
            </w:r>
          </w:p>
        </w:tc>
      </w:tr>
      <w:tr w:rsidR="00265CF2">
        <w:trPr>
          <w:trHeight w:val="311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243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913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11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97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18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84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92</w:t>
            </w:r>
          </w:p>
        </w:tc>
      </w:tr>
      <w:tr w:rsidR="00265CF2">
        <w:trPr>
          <w:trHeight w:val="311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008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384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61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43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27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80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41</w:t>
            </w:r>
          </w:p>
        </w:tc>
      </w:tr>
      <w:tr w:rsidR="00265CF2">
        <w:trPr>
          <w:trHeight w:val="311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740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321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912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69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30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21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565</w:t>
            </w:r>
          </w:p>
        </w:tc>
      </w:tr>
      <w:tr w:rsidR="00265CF2">
        <w:trPr>
          <w:trHeight w:val="311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6889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268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905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861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74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73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331</w:t>
            </w:r>
          </w:p>
        </w:tc>
      </w:tr>
      <w:tr w:rsidR="00265CF2">
        <w:trPr>
          <w:trHeight w:val="311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8228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916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042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81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85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24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884</w:t>
            </w:r>
          </w:p>
        </w:tc>
      </w:tr>
      <w:tr w:rsidR="00265CF2">
        <w:trPr>
          <w:trHeight w:val="311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erage Annual Growth Rate (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77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77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64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02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65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63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863</w:t>
            </w:r>
          </w:p>
        </w:tc>
      </w:tr>
      <w:tr w:rsidR="00265CF2">
        <w:trPr>
          <w:trHeight w:val="311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- Squar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7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9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8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9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7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1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08</w:t>
            </w:r>
          </w:p>
        </w:tc>
      </w:tr>
      <w:tr w:rsidR="00265CF2">
        <w:trPr>
          <w:trHeight w:val="311"/>
        </w:trPr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</w:tbl>
    <w:p w:rsidR="00265CF2" w:rsidRDefault="00265C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65CF2" w:rsidRDefault="00265C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65CF2" w:rsidRDefault="00265C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Appendix 3. Global and China’s research types.</w:t>
      </w:r>
    </w:p>
    <w:p w:rsidR="00265CF2" w:rsidRDefault="00265C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. </w:t>
      </w:r>
      <w:r>
        <w:rPr>
          <w:rFonts w:ascii="Times New Roman" w:hAnsi="Times New Roman" w:cs="Times New Roman"/>
          <w:kern w:val="0"/>
          <w:sz w:val="24"/>
          <w:szCs w:val="24"/>
        </w:rPr>
        <w:t>Comparison of published articles of RCTs, clinical trials, case reports and basic researches of sepsis research among the world and different countrie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0631" w:type="dxa"/>
        <w:jc w:val="center"/>
        <w:tblBorders>
          <w:top w:val="single" w:sz="4" w:space="0" w:color="auto"/>
          <w:bottom w:val="single" w:sz="4" w:space="0" w:color="auto"/>
        </w:tblBorders>
        <w:tblLook w:val="0000"/>
      </w:tblPr>
      <w:tblGrid>
        <w:gridCol w:w="2441"/>
        <w:gridCol w:w="1232"/>
        <w:gridCol w:w="1232"/>
        <w:gridCol w:w="1278"/>
        <w:gridCol w:w="1112"/>
        <w:gridCol w:w="1112"/>
        <w:gridCol w:w="1112"/>
        <w:gridCol w:w="1112"/>
      </w:tblGrid>
      <w:tr w:rsidR="00265CF2">
        <w:trPr>
          <w:trHeight w:val="235"/>
          <w:jc w:val="center"/>
        </w:trPr>
        <w:tc>
          <w:tcPr>
            <w:tcW w:w="2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earch Types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obal (n=80654)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 (n=15486)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y (n=3131)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gland (n=2925)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ance (n=2942)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pan (n=2756)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 (n=2295)</w:t>
            </w:r>
          </w:p>
        </w:tc>
      </w:tr>
      <w:tr w:rsidR="00265CF2">
        <w:trPr>
          <w:trHeight w:val="235"/>
          <w:jc w:val="center"/>
        </w:trPr>
        <w:tc>
          <w:tcPr>
            <w:tcW w:w="24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CTs, n (%)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31 (3.018)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1 (3.041)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 (4.599)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 (3.556)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 (3.331)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(1.089)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 (4.662)</w:t>
            </w:r>
          </w:p>
        </w:tc>
      </w:tr>
      <w:tr w:rsidR="00265CF2">
        <w:trPr>
          <w:trHeight w:val="235"/>
          <w:jc w:val="center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al Trials, n (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15 (4.985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4 (4.804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8 (8.560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 (5.333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0 (7.138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 (3.810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 (6.100)</w:t>
            </w:r>
          </w:p>
        </w:tc>
      </w:tr>
      <w:tr w:rsidR="00265CF2">
        <w:trPr>
          <w:trHeight w:val="235"/>
          <w:jc w:val="center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e Reports, n (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25 (16.917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42 (13.186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4 (10.029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3 (15.829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4 (16.111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8 (18.795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 (4.488)</w:t>
            </w:r>
          </w:p>
        </w:tc>
      </w:tr>
      <w:tr w:rsidR="00265CF2">
        <w:trPr>
          <w:trHeight w:val="235"/>
          <w:jc w:val="center"/>
        </w:trPr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ic Research, n (%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521 (29.203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84 (38.641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1 (37.400)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7 (22.803)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2 (24.881)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3 (46.190)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8 (50.458)</w:t>
            </w:r>
          </w:p>
        </w:tc>
      </w:tr>
    </w:tbl>
    <w:p w:rsidR="00265CF2" w:rsidRDefault="00265CF2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CTs: randomized controlled trials.</w:t>
      </w:r>
    </w:p>
    <w:p w:rsidR="00265CF2" w:rsidRDefault="00265CF2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265CF2" w:rsidRDefault="00265CF2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265CF2" w:rsidRDefault="00265CF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65CF2" w:rsidRDefault="00265CF2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. The annual sepsis articles of RCTs, clinical trials, case reports and basic research in China between 1984 and 2014.</w:t>
      </w:r>
    </w:p>
    <w:tbl>
      <w:tblPr>
        <w:tblW w:w="9215" w:type="dxa"/>
        <w:tblInd w:w="-106" w:type="dxa"/>
        <w:tblBorders>
          <w:top w:val="single" w:sz="4" w:space="0" w:color="auto"/>
          <w:bottom w:val="single" w:sz="4" w:space="0" w:color="auto"/>
        </w:tblBorders>
        <w:tblLook w:val="0000"/>
      </w:tblPr>
      <w:tblGrid>
        <w:gridCol w:w="2119"/>
        <w:gridCol w:w="1843"/>
        <w:gridCol w:w="1843"/>
        <w:gridCol w:w="1843"/>
        <w:gridCol w:w="1567"/>
      </w:tblGrid>
      <w:tr w:rsidR="00265CF2">
        <w:trPr>
          <w:trHeight w:val="426"/>
        </w:trPr>
        <w:tc>
          <w:tcPr>
            <w:tcW w:w="2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ic Research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e Report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al Trials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CTs</w:t>
            </w:r>
          </w:p>
        </w:tc>
      </w:tr>
      <w:tr w:rsidR="00265CF2">
        <w:trPr>
          <w:trHeight w:val="471"/>
        </w:trPr>
        <w:tc>
          <w:tcPr>
            <w:tcW w:w="21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65CF2">
        <w:trPr>
          <w:trHeight w:val="471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65CF2">
        <w:trPr>
          <w:trHeight w:val="471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65CF2">
        <w:trPr>
          <w:trHeight w:val="471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65CF2">
        <w:trPr>
          <w:trHeight w:val="426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65CF2">
        <w:trPr>
          <w:trHeight w:val="471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65CF2">
        <w:trPr>
          <w:trHeight w:val="426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65CF2">
        <w:trPr>
          <w:trHeight w:val="426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65CF2">
        <w:trPr>
          <w:trHeight w:val="426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65CF2">
        <w:trPr>
          <w:trHeight w:val="426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65CF2">
        <w:trPr>
          <w:trHeight w:val="426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65CF2">
        <w:trPr>
          <w:trHeight w:val="426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65CF2">
        <w:trPr>
          <w:trHeight w:val="426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65CF2">
        <w:trPr>
          <w:trHeight w:val="426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65CF2">
        <w:trPr>
          <w:trHeight w:val="426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65CF2">
        <w:trPr>
          <w:trHeight w:val="426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65CF2">
        <w:trPr>
          <w:trHeight w:val="426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65CF2">
        <w:trPr>
          <w:trHeight w:val="426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65CF2">
        <w:trPr>
          <w:trHeight w:val="426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65CF2">
        <w:trPr>
          <w:trHeight w:val="426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65CF2">
        <w:trPr>
          <w:trHeight w:val="426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65CF2">
        <w:trPr>
          <w:trHeight w:val="426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65CF2">
        <w:trPr>
          <w:trHeight w:val="426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65CF2">
        <w:trPr>
          <w:trHeight w:val="426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265CF2">
        <w:trPr>
          <w:trHeight w:val="426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265CF2">
        <w:trPr>
          <w:trHeight w:val="426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265CF2">
        <w:trPr>
          <w:trHeight w:val="426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65CF2">
        <w:trPr>
          <w:trHeight w:val="426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265CF2">
        <w:trPr>
          <w:trHeight w:val="426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265CF2">
        <w:trPr>
          <w:trHeight w:val="426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265CF2">
        <w:trPr>
          <w:trHeight w:val="426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265CF2">
        <w:trPr>
          <w:trHeight w:val="426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erage Annual Growth Rate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8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74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036</w:t>
            </w:r>
          </w:p>
        </w:tc>
      </w:tr>
      <w:tr w:rsidR="00265CF2">
        <w:trPr>
          <w:trHeight w:val="426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- Squa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3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61</w:t>
            </w:r>
          </w:p>
        </w:tc>
      </w:tr>
      <w:tr w:rsidR="00265CF2">
        <w:trPr>
          <w:trHeight w:val="426"/>
        </w:trPr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</w:tbl>
    <w:p w:rsidR="00265CF2" w:rsidRDefault="00265CF2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CTs: randomized controlled trials.</w:t>
      </w:r>
    </w:p>
    <w:p w:rsidR="00265CF2" w:rsidRDefault="00265CF2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265CF2" w:rsidRDefault="00265C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65CF2" w:rsidRDefault="00265C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Appendix 4. Global high impact institutions and authors.</w:t>
      </w:r>
    </w:p>
    <w:p w:rsidR="00265CF2" w:rsidRDefault="00265C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 Number of articles, citations and h-index from top 20 highest impact institutions in the world.</w:t>
      </w:r>
    </w:p>
    <w:tbl>
      <w:tblPr>
        <w:tblW w:w="5802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4178"/>
        <w:gridCol w:w="916"/>
        <w:gridCol w:w="1433"/>
        <w:gridCol w:w="1383"/>
        <w:gridCol w:w="1229"/>
        <w:gridCol w:w="1585"/>
      </w:tblGrid>
      <w:tr w:rsidR="00265CF2">
        <w:trPr>
          <w:trHeight w:val="321"/>
          <w:jc w:val="center"/>
        </w:trPr>
        <w:tc>
          <w:tcPr>
            <w:tcW w:w="19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titutions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blications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rcentage (n=70564) 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tation Frequency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-index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ntries/Regions</w:t>
            </w:r>
          </w:p>
        </w:tc>
      </w:tr>
      <w:tr w:rsidR="00265CF2">
        <w:trPr>
          <w:trHeight w:val="281"/>
          <w:jc w:val="center"/>
        </w:trPr>
        <w:tc>
          <w:tcPr>
            <w:tcW w:w="194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rvard University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16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32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586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</w:tr>
      <w:tr w:rsidR="00265CF2">
        <w:trPr>
          <w:trHeight w:val="281"/>
          <w:jc w:val="center"/>
        </w:trPr>
        <w:tc>
          <w:tcPr>
            <w:tcW w:w="1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versity of California System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6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88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</w:tr>
      <w:tr w:rsidR="00265CF2">
        <w:trPr>
          <w:trHeight w:val="281"/>
          <w:jc w:val="center"/>
        </w:trPr>
        <w:tc>
          <w:tcPr>
            <w:tcW w:w="1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versity of Londo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8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5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01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gland</w:t>
            </w:r>
          </w:p>
        </w:tc>
      </w:tr>
      <w:tr w:rsidR="00265CF2">
        <w:trPr>
          <w:trHeight w:val="281"/>
          <w:jc w:val="center"/>
        </w:trPr>
        <w:tc>
          <w:tcPr>
            <w:tcW w:w="1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nnsylvania Commonwealth System of Higher Education Pcsh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8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9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32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</w:tr>
      <w:tr w:rsidR="00265CF2">
        <w:trPr>
          <w:trHeight w:val="281"/>
          <w:jc w:val="center"/>
        </w:trPr>
        <w:tc>
          <w:tcPr>
            <w:tcW w:w="1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versity of Pittsburgh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2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58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</w:tr>
      <w:tr w:rsidR="00265CF2">
        <w:trPr>
          <w:trHeight w:val="281"/>
          <w:jc w:val="center"/>
        </w:trPr>
        <w:tc>
          <w:tcPr>
            <w:tcW w:w="1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versity of Toronto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43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</w:tr>
      <w:tr w:rsidR="00265CF2">
        <w:trPr>
          <w:trHeight w:val="281"/>
          <w:jc w:val="center"/>
        </w:trPr>
        <w:tc>
          <w:tcPr>
            <w:tcW w:w="1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versity College Londo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8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1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29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gland</w:t>
            </w:r>
          </w:p>
        </w:tc>
      </w:tr>
      <w:tr w:rsidR="00265CF2">
        <w:trPr>
          <w:trHeight w:val="281"/>
          <w:jc w:val="center"/>
        </w:trPr>
        <w:tc>
          <w:tcPr>
            <w:tcW w:w="1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titut National De La Sante Et De La Recherche Medicale Inserm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4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3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34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</w:tr>
      <w:tr w:rsidR="00265CF2">
        <w:trPr>
          <w:trHeight w:val="281"/>
          <w:jc w:val="center"/>
        </w:trPr>
        <w:tc>
          <w:tcPr>
            <w:tcW w:w="1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versity of Amsterdam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92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therlands</w:t>
            </w:r>
          </w:p>
        </w:tc>
      </w:tr>
      <w:tr w:rsidR="00265CF2">
        <w:trPr>
          <w:trHeight w:val="281"/>
          <w:jc w:val="center"/>
        </w:trPr>
        <w:tc>
          <w:tcPr>
            <w:tcW w:w="1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erial College Londo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9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29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gland</w:t>
            </w:r>
          </w:p>
        </w:tc>
      </w:tr>
      <w:tr w:rsidR="00265CF2">
        <w:trPr>
          <w:trHeight w:val="281"/>
          <w:jc w:val="center"/>
        </w:trPr>
        <w:tc>
          <w:tcPr>
            <w:tcW w:w="1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versity of Michiga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7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53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</w:tr>
      <w:tr w:rsidR="00265CF2">
        <w:trPr>
          <w:trHeight w:val="281"/>
          <w:jc w:val="center"/>
        </w:trPr>
        <w:tc>
          <w:tcPr>
            <w:tcW w:w="1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tional Institutes of Health NIH USA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9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01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</w:tr>
      <w:tr w:rsidR="00265CF2">
        <w:trPr>
          <w:trHeight w:val="281"/>
          <w:jc w:val="center"/>
        </w:trPr>
        <w:tc>
          <w:tcPr>
            <w:tcW w:w="1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versity of Munich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7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20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</w:tr>
      <w:tr w:rsidR="00265CF2">
        <w:trPr>
          <w:trHeight w:val="281"/>
          <w:jc w:val="center"/>
        </w:trPr>
        <w:tc>
          <w:tcPr>
            <w:tcW w:w="1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versity of Pennsylvania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7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06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</w:tr>
      <w:tr w:rsidR="00265CF2">
        <w:trPr>
          <w:trHeight w:val="281"/>
          <w:jc w:val="center"/>
        </w:trPr>
        <w:tc>
          <w:tcPr>
            <w:tcW w:w="1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 University Sorbonne Paris Cit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99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</w:tr>
      <w:tr w:rsidR="00265CF2">
        <w:trPr>
          <w:trHeight w:val="281"/>
          <w:jc w:val="center"/>
        </w:trPr>
        <w:tc>
          <w:tcPr>
            <w:tcW w:w="1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 Boston Healthcare System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6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86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</w:tr>
      <w:tr w:rsidR="00265CF2">
        <w:trPr>
          <w:trHeight w:val="311"/>
          <w:jc w:val="center"/>
        </w:trPr>
        <w:tc>
          <w:tcPr>
            <w:tcW w:w="1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versite Libre De Bruxelle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9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83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lgium.</w:t>
            </w:r>
          </w:p>
        </w:tc>
      </w:tr>
      <w:tr w:rsidR="00265CF2">
        <w:trPr>
          <w:trHeight w:val="281"/>
          <w:jc w:val="center"/>
        </w:trPr>
        <w:tc>
          <w:tcPr>
            <w:tcW w:w="1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hns Hopkins University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8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65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</w:tr>
      <w:tr w:rsidR="00265CF2">
        <w:trPr>
          <w:trHeight w:val="281"/>
          <w:jc w:val="center"/>
        </w:trPr>
        <w:tc>
          <w:tcPr>
            <w:tcW w:w="1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versity of Washingto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7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09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</w:tr>
      <w:tr w:rsidR="00265CF2">
        <w:trPr>
          <w:trHeight w:val="281"/>
          <w:jc w:val="center"/>
        </w:trPr>
        <w:tc>
          <w:tcPr>
            <w:tcW w:w="1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versity of Colorado System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30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</w:tr>
      <w:tr w:rsidR="00265CF2">
        <w:trPr>
          <w:trHeight w:val="281"/>
          <w:jc w:val="center"/>
        </w:trPr>
        <w:tc>
          <w:tcPr>
            <w:tcW w:w="19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738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138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5254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</w:tbl>
    <w:p w:rsidR="00265CF2" w:rsidRDefault="00265C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  <w:t>B. Number of articles, citations and h-index from top 20 highest impact authors in the world.</w:t>
      </w:r>
    </w:p>
    <w:tbl>
      <w:tblPr>
        <w:tblW w:w="6049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1548"/>
        <w:gridCol w:w="1536"/>
        <w:gridCol w:w="1485"/>
        <w:gridCol w:w="1382"/>
        <w:gridCol w:w="1232"/>
        <w:gridCol w:w="2462"/>
        <w:gridCol w:w="1536"/>
      </w:tblGrid>
      <w:tr w:rsidR="00265CF2">
        <w:trPr>
          <w:trHeight w:val="310"/>
          <w:jc w:val="center"/>
        </w:trPr>
        <w:tc>
          <w:tcPr>
            <w:tcW w:w="6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thors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blications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ntage (n=70564)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tation Frequency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-index</w:t>
            </w:r>
          </w:p>
        </w:tc>
        <w:tc>
          <w:tcPr>
            <w:tcW w:w="1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ganization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ntries/Regions</w:t>
            </w:r>
          </w:p>
        </w:tc>
      </w:tr>
      <w:tr w:rsidR="00265CF2">
        <w:trPr>
          <w:trHeight w:val="290"/>
          <w:jc w:val="center"/>
        </w:trPr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ncent JL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4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5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774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10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versite Libre de Bruxelles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lgium.</w:t>
            </w:r>
          </w:p>
        </w:tc>
      </w:tr>
      <w:tr w:rsidR="00265CF2">
        <w:trPr>
          <w:trHeight w:val="290"/>
          <w:jc w:val="center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udry IH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1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versity of Alabama Birmingham or  University of Alabama Syste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</w:tr>
      <w:tr w:rsidR="00265CF2">
        <w:trPr>
          <w:trHeight w:val="310"/>
          <w:jc w:val="center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llomo R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3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ash University/(Austin Research Institute and Howard Florey Institute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</w:tr>
      <w:tr w:rsidR="00265CF2">
        <w:trPr>
          <w:trHeight w:val="290"/>
          <w:jc w:val="center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inhart K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66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iedrich Schiller University of Jena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</w:tr>
      <w:tr w:rsidR="00265CF2">
        <w:trPr>
          <w:trHeight w:val="310"/>
          <w:jc w:val="center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n Der Poll T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5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versity of Amsterda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therlands</w:t>
            </w:r>
          </w:p>
        </w:tc>
      </w:tr>
      <w:tr w:rsidR="00265CF2">
        <w:trPr>
          <w:trHeight w:val="290"/>
          <w:jc w:val="center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yala A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4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own University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</w:tr>
      <w:tr w:rsidR="00265CF2">
        <w:trPr>
          <w:trHeight w:val="290"/>
          <w:jc w:val="center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rndon DN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5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versity of Texas Medical Branch Galveston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</w:tr>
      <w:tr w:rsidR="00265CF2">
        <w:trPr>
          <w:trHeight w:val="290"/>
          <w:jc w:val="center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nco C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1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n Bortolo Hosp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</w:tr>
      <w:tr w:rsidR="00265CF2">
        <w:trPr>
          <w:trHeight w:val="290"/>
          <w:jc w:val="center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vi 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1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versity of Amsterda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therlands</w:t>
            </w:r>
          </w:p>
        </w:tc>
      </w:tr>
      <w:tr w:rsidR="00265CF2">
        <w:trPr>
          <w:trHeight w:val="290"/>
          <w:jc w:val="center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sselgren</w:t>
            </w:r>
          </w:p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9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rvard University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</w:tr>
      <w:tr w:rsidR="00265CF2">
        <w:trPr>
          <w:trHeight w:val="290"/>
          <w:jc w:val="center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scher JE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3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rvard University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</w:tr>
      <w:tr w:rsidR="00265CF2">
        <w:trPr>
          <w:trHeight w:val="290"/>
          <w:jc w:val="center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gus DC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2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versity of Pittsburgh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</w:tr>
      <w:tr w:rsidR="00265CF2">
        <w:trPr>
          <w:trHeight w:val="290"/>
          <w:jc w:val="center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nane D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0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versity of Versailles Saint Quentin En Yvelines or Hop Raymond Poincare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</w:tr>
      <w:tr w:rsidR="00265CF2">
        <w:trPr>
          <w:trHeight w:val="290"/>
          <w:jc w:val="center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al S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0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own University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</w:tr>
      <w:tr w:rsidR="00265CF2">
        <w:trPr>
          <w:trHeight w:val="310"/>
          <w:jc w:val="center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llum JA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0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versity of Pittsburgh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</w:tr>
      <w:tr w:rsidR="00265CF2">
        <w:trPr>
          <w:trHeight w:val="290"/>
          <w:jc w:val="center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ber DL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4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versity of Texas Medical Branch Galveston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</w:tr>
      <w:tr w:rsidR="00265CF2">
        <w:trPr>
          <w:trHeight w:val="290"/>
          <w:jc w:val="center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nger 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1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versity College London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gland</w:t>
            </w:r>
          </w:p>
        </w:tc>
      </w:tr>
      <w:tr w:rsidR="00265CF2">
        <w:trPr>
          <w:trHeight w:val="290"/>
          <w:jc w:val="center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eneveld ABJ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4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asmus University Rotterdam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therlands</w:t>
            </w:r>
          </w:p>
        </w:tc>
      </w:tr>
      <w:tr w:rsidR="00265CF2">
        <w:trPr>
          <w:trHeight w:val="310"/>
          <w:jc w:val="center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 Backer D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2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versite Libre de Bruxelles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lgium</w:t>
            </w:r>
          </w:p>
        </w:tc>
      </w:tr>
      <w:tr w:rsidR="00265CF2">
        <w:trPr>
          <w:trHeight w:val="290"/>
          <w:jc w:val="center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umar A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0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versity of Manitoba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</w:tr>
      <w:tr w:rsidR="00265CF2">
        <w:trPr>
          <w:trHeight w:val="290"/>
          <w:jc w:val="center"/>
        </w:trPr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83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36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8385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</w:tbl>
    <w:p w:rsidR="00265CF2" w:rsidRDefault="00265C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65CF2" w:rsidRDefault="00265C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65CF2" w:rsidRDefault="00265C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65CF2" w:rsidRDefault="00265C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Appendix 5. Global journals published sepsis articles and growth trend of the most popular journals in the world and in China.</w:t>
      </w:r>
    </w:p>
    <w:p w:rsidR="00265CF2" w:rsidRDefault="00265CF2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lobal journals that published more than 10,5 and 2 sepsis papers per year during 1984-2014.</w:t>
      </w:r>
    </w:p>
    <w:tbl>
      <w:tblPr>
        <w:tblW w:w="8897" w:type="dxa"/>
        <w:tblInd w:w="-106" w:type="dxa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ook w:val="0000"/>
      </w:tblPr>
      <w:tblGrid>
        <w:gridCol w:w="5908"/>
        <w:gridCol w:w="1540"/>
        <w:gridCol w:w="1449"/>
      </w:tblGrid>
      <w:tr w:rsidR="00265CF2">
        <w:trPr>
          <w:trHeight w:val="280"/>
        </w:trPr>
        <w:tc>
          <w:tcPr>
            <w:tcW w:w="5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urnals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blications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ntage (n=70564)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itical Care Medicin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03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97</w:t>
            </w:r>
          </w:p>
        </w:tc>
      </w:tr>
      <w:tr w:rsidR="00265CF2">
        <w:trPr>
          <w:trHeight w:val="31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ock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2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39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nsive Care Medic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41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itical Car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64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oS O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8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urnal of Surgical Researc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8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urnal of Trauma Injury Infection And Critical Car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1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urnal of Immunolog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s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4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erican Journal of Respiratory And Critical Care Medic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ection And Immunit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3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diatric Infectious Disease Journ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8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urnal of Critical Car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2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diatric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2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chives of Surger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urnal of Infectious Diseas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3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al Infectious Diseas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1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9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urnal of Pediatric Surger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9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nals of Surger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itish Journal of Surger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3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=10 per year (21 journals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29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290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erican Journal of Surgery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7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urnal of Clinical Microbiolog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5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rn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5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plantation Proceeding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4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w England Journal of Medic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1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3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a Anaesthesiologica Scandinavic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3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rculatory Shock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7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urnal of Pediatric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9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erican Surge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9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nce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4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urnal of Biological Chemistr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urnal of Antimicrobial Chemotherap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7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k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4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urnal of Parenteral And Enteral Nutrit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diatric Critical Care Medic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9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urnal of Leukocyte Biolog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9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andinavian Journal of Infectious Diseas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5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ma Journal of The American Medical Associat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eases of The Colon Rectu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3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microbial Agents And Chemotherap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a Paediatric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3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rld Journal of Surger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uropean Journal of Clinical Microbiology Infectious Diseas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8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esthesia And Analges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6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nals of Thoracic Surger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5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urnal of Infect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2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urnal of Hospital Infect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1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esthesiolog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1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diatric Researc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4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rrent Opinion In Critical Car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5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rombosis And Haemostasi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9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erican Journal of Emergency Medic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9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itish Journal of Anaesthes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5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urnal of Applied Physiolog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4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aesthesia And Intensive Car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1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erican Journal of Obstetrics And Gynecolog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9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aesthesis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8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rld Journal of Gastroenterolog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7</w:t>
            </w:r>
          </w:p>
        </w:tc>
      </w:tr>
      <w:tr w:rsidR="00265CF2">
        <w:trPr>
          <w:trHeight w:val="313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pato Gastroenterolog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5</w:t>
            </w:r>
          </w:p>
        </w:tc>
      </w:tr>
      <w:tr w:rsidR="00265CF2">
        <w:trPr>
          <w:trHeight w:val="30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c Infectious Diseas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5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itical Care Clinic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2</w:t>
            </w:r>
          </w:p>
        </w:tc>
      </w:tr>
      <w:tr w:rsidR="00265CF2">
        <w:trPr>
          <w:trHeight w:val="283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al Microbiology And Infect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9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chives of Disease In Childhoo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9</w:t>
            </w:r>
          </w:p>
        </w:tc>
      </w:tr>
      <w:tr w:rsidR="00265CF2">
        <w:trPr>
          <w:trHeight w:val="369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7</w:t>
            </w:r>
          </w:p>
        </w:tc>
      </w:tr>
      <w:tr w:rsidR="00265CF2">
        <w:trPr>
          <w:trHeight w:val="417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nales Francaises D Anesthesie Et De Reanimat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5</w:t>
            </w:r>
          </w:p>
        </w:tc>
      </w:tr>
      <w:tr w:rsidR="00265CF2">
        <w:trPr>
          <w:trHeight w:val="409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phrology Dialysis Transplantat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erican Journal of Physiology Lung Cellular And Molecular Physiolog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265CF2">
        <w:trPr>
          <w:trHeight w:val="56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ceedings of The National Academy Of Sciences Of The United States Of Americ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5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erican Journal of Physiology Heart And Circulatory Physiolog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5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trit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2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urnal of Endotoxin Researc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2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uropean Journal of Pediatric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1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erican Journal of Perinatolog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=5 per year (75 journals 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920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150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national Journal of Antimicrobial Agents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7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al Nutrit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4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stetrics And Gynecolog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3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erva Anestesiologic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1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rombosis Researc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uropean Journal of Pharmacolog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8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urnal of Clinical Investigat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5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chrane Database of Systematic Review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fus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7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national Immunopharmacolog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7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urnal of Perinatolog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6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chemical And Biophysical Research Communication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6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ne Marrow Transplantat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plantat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3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uropean Journal of Cardio Thoracic Surger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3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al Orthopaedics And Related Researc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3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itish Journal of Pharmacolog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3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diatric Surgery Internation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1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al And Experimental Immunolog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8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erican Journal of Physiology Regulatory Integrative And Comparative Physiolog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8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dney Internation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lammation Researc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lammat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od Purificat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urnal of Medical Microbiolog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3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urnal of The American College Of Surgeon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scitat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9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ecine Et Maladies Infectieus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7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patolog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7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tors Of Inflammat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6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chives De Pediatri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6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urnal of Vascular Surger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1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ection Control And Hospital Epidemiolog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1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urnal of Urolog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urnal of Maternal Fetal Neonatal Medic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erican Journal Of Physiology Gastrointestinal And Liver Physiolog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6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urnal of Veterinary Internal Medic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3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uropean Journal of Surger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2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diatric Emergency Car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urnal of Thoracic And Cardiovascular Surger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ese Medical Journ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9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al Scie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erican Journal of Physiolog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se Medic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3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urnal of Thrombosis And Haemostasi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3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urnal of Trauma And Acute Care Surger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urnal of Clinical Oncolog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rur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seb Journ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7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nals of Pharmacotherap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7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nal Failur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6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nal Medic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6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uropean Respiratory Journ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6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rrent Opinion In Infectious Diseas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5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ener Klinische Wochenschrif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3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fe Scienc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2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gnostic Microbiology And Infectious Disea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2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ademic Emergency Medic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2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armacotherap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cina Clinic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national Journal of Artificial Organ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erican Journal of Physiology Endocrinology And Metabolis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erican Journal of Kidney Diseas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entralblatt Fur Chirurgi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ista Medica De Chi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ngenbecks Archives of Surger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jury International Journal of The Care Of The Injure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uropean Surgical Researc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ibutions To Nephrolog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7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urnal of Cardiothoracic And Vascular Anesthes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5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thern Medical Journ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urnal of Hepatolog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rculat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urnal of Pharmacology And Experimental Therapeutic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itish Journal of Haematolog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asthesiologie Intensivmedizi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urnal of Veterinary Emergency And Critical Car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urnal of Emergency Medic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utsche Medizinische Wochenschrif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urnal of Gastrointestinal Surger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uropean Journal Of Immunolog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cina Intensiv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urnal of Paediatrics And Child Healt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urnal of Chemotherap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aesthes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erican Journal of Patholog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rgical Infection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urnal of Tropical Pediatric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al Chemistry And Laboratory Medic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erican Journal of Respiratory Cell And Molecular Biolog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</w:tr>
      <w:tr w:rsidR="00265CF2">
        <w:trPr>
          <w:trHeight w:val="32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erican Journal of Medic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rly Human Developme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3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diatric Nephrolog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urnal of Pediatric Hematology Oncolog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urnal of Experimental Medic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urnal of The Formosan Medical Associat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chives of Internal Medic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erican Journal of The Medical Scienc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rgical Endoscopy and Other Interventional Techniqu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diatrics Internation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ukemia Lymphom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od Coagulation Fibrinolysi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udi Medical Journ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lecular Medic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national Journal of Infectious Diseas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uropean Journal of Anaesthesiolog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urnal of Burn Care Researc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ee Radical Biology And Medic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urnal of Clinical Endocrinology Metabolis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gestive Diseases And Scienc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2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ncrea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nis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nals of The New York Academy of Scienc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erican Journal of Infection Contro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urnal of Heart And Lung Transplantat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urnal of Arthroplast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an Journal of Pediatric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rgery Toda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r Transplantat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nals of Oncolog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u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asthesiologie Intensivmedizin Notfallmedizin Schmerztherapi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orectal Disea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logy of The Neonat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aio Journ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national Journal of Colorectal Disea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nals of The Royal College of Surgeons Of Englan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vances In Experimental Medicine And Biolog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cc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cal Hypothes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minars In Respiratory And Critical Care Medic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rrent Opinion In Clinical Nutrition And Metabolic Car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al Transplantat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chives Of Disease In Childhood Fetal And Neonatal Edit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nals Of Emergency Medic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rkish Journal Of Pediatric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urnal Of The American Society Of Nephrolog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erican Journal Of Veterinary Researc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onatolog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urnal Of Pediatric Gastroenterology And Nutrit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an Pediatric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diovascular Researc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nals Of Hematolog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rgical Clinics Of North Americ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munobiolog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s In Chest Medic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olog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itish Medical Journ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erican Journal Of Hematolog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a Chirurgica Belgic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s Immunology And Medical Microbiolog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quine Veterinary Journ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a Clinica Belgic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</w:tr>
      <w:tr w:rsidR="00265CF2">
        <w:trPr>
          <w:trHeight w:val="280"/>
        </w:trPr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=2 per year (229 journals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072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622</w:t>
            </w:r>
          </w:p>
        </w:tc>
      </w:tr>
    </w:tbl>
    <w:p w:rsidR="00265CF2" w:rsidRDefault="00265C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65CF2" w:rsidRDefault="00265C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65CF2" w:rsidRDefault="00265C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. Global annual number of sepsis articles published in the most five popular journals (Critical Care Medicine, Shock, Intensive Care Medicine Critical Care and PLos One).</w:t>
      </w:r>
    </w:p>
    <w:tbl>
      <w:tblPr>
        <w:tblW w:w="884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1884"/>
        <w:gridCol w:w="1841"/>
        <w:gridCol w:w="954"/>
        <w:gridCol w:w="1868"/>
        <w:gridCol w:w="1148"/>
        <w:gridCol w:w="1148"/>
      </w:tblGrid>
      <w:tr w:rsidR="00265CF2">
        <w:trPr>
          <w:trHeight w:val="428"/>
          <w:jc w:val="center"/>
        </w:trPr>
        <w:tc>
          <w:tcPr>
            <w:tcW w:w="1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itical Care Medicine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ock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nsive Care Medicine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itical Care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oS One</w:t>
            </w:r>
          </w:p>
        </w:tc>
      </w:tr>
      <w:tr w:rsidR="00265CF2">
        <w:trPr>
          <w:trHeight w:val="282"/>
          <w:jc w:val="center"/>
        </w:trPr>
        <w:tc>
          <w:tcPr>
            <w:tcW w:w="18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4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65CF2">
        <w:trPr>
          <w:trHeight w:val="282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5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65CF2">
        <w:trPr>
          <w:trHeight w:val="282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6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65CF2">
        <w:trPr>
          <w:trHeight w:val="282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7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65CF2">
        <w:trPr>
          <w:trHeight w:val="282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8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65CF2">
        <w:trPr>
          <w:trHeight w:val="282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9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65CF2">
        <w:trPr>
          <w:trHeight w:val="282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65CF2">
        <w:trPr>
          <w:trHeight w:val="282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65CF2">
        <w:trPr>
          <w:trHeight w:val="282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65CF2">
        <w:trPr>
          <w:trHeight w:val="282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65CF2">
        <w:trPr>
          <w:trHeight w:val="282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65CF2">
        <w:trPr>
          <w:trHeight w:val="282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5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65CF2">
        <w:trPr>
          <w:trHeight w:val="282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6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65CF2">
        <w:trPr>
          <w:trHeight w:val="282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7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65CF2">
        <w:trPr>
          <w:trHeight w:val="282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65CF2">
        <w:trPr>
          <w:trHeight w:val="282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65CF2">
        <w:trPr>
          <w:trHeight w:val="282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65CF2">
        <w:trPr>
          <w:trHeight w:val="282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65CF2">
        <w:trPr>
          <w:trHeight w:val="282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65CF2">
        <w:trPr>
          <w:trHeight w:val="282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65CF2">
        <w:trPr>
          <w:trHeight w:val="282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65CF2">
        <w:trPr>
          <w:trHeight w:val="282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65CF2">
        <w:trPr>
          <w:trHeight w:val="282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65CF2">
        <w:trPr>
          <w:trHeight w:val="282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65CF2">
        <w:trPr>
          <w:trHeight w:val="282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265CF2">
        <w:trPr>
          <w:trHeight w:val="282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265CF2">
        <w:trPr>
          <w:trHeight w:val="282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265CF2">
        <w:trPr>
          <w:trHeight w:val="282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265CF2">
        <w:trPr>
          <w:trHeight w:val="282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</w:tr>
      <w:tr w:rsidR="00265CF2">
        <w:trPr>
          <w:trHeight w:val="282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</w:tr>
      <w:tr w:rsidR="00265CF2">
        <w:trPr>
          <w:trHeight w:val="282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</w:tr>
      <w:tr w:rsidR="00265CF2">
        <w:trPr>
          <w:trHeight w:val="282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0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2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8</w:t>
            </w:r>
          </w:p>
        </w:tc>
      </w:tr>
      <w:tr w:rsidR="00265CF2">
        <w:trPr>
          <w:trHeight w:val="282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erage Annual Growth Rate (%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62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69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15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381</w:t>
            </w:r>
          </w:p>
        </w:tc>
      </w:tr>
      <w:tr w:rsidR="00265CF2">
        <w:trPr>
          <w:trHeight w:val="282"/>
          <w:jc w:val="center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- Square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8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49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7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9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42</w:t>
            </w:r>
          </w:p>
        </w:tc>
      </w:tr>
      <w:tr w:rsidR="00265CF2">
        <w:trPr>
          <w:trHeight w:val="282"/>
          <w:jc w:val="center"/>
        </w:trPr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</w:tr>
    </w:tbl>
    <w:p w:rsidR="00265CF2" w:rsidRDefault="00265CF2">
      <w:pPr>
        <w:rPr>
          <w:rFonts w:ascii="Times New Roman" w:hAnsi="Times New Roman" w:cs="Times New Roman"/>
          <w:sz w:val="24"/>
          <w:szCs w:val="24"/>
        </w:rPr>
      </w:pPr>
    </w:p>
    <w:p w:rsidR="00265CF2" w:rsidRDefault="00265CF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65CF2" w:rsidRDefault="00265C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. The China’s annually sepsis publications in the five globally most popular journals (Critical Care Medicine, Shock, Intensive Care Medicine Critical Care and PLos One).</w:t>
      </w:r>
    </w:p>
    <w:tbl>
      <w:tblPr>
        <w:tblW w:w="884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1970"/>
        <w:gridCol w:w="1547"/>
        <w:gridCol w:w="1243"/>
        <w:gridCol w:w="1687"/>
        <w:gridCol w:w="1126"/>
        <w:gridCol w:w="1271"/>
      </w:tblGrid>
      <w:tr w:rsidR="00265CF2">
        <w:trPr>
          <w:trHeight w:val="280"/>
          <w:jc w:val="center"/>
        </w:trPr>
        <w:tc>
          <w:tcPr>
            <w:tcW w:w="1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itical Care Medicine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ock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nsive Care Medicine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itical Care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oS One</w:t>
            </w:r>
          </w:p>
        </w:tc>
      </w:tr>
      <w:tr w:rsidR="00265CF2">
        <w:trPr>
          <w:trHeight w:val="280"/>
          <w:jc w:val="center"/>
        </w:trPr>
        <w:tc>
          <w:tcPr>
            <w:tcW w:w="19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5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65CF2">
        <w:trPr>
          <w:trHeight w:val="280"/>
          <w:jc w:val="center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65CF2">
        <w:trPr>
          <w:trHeight w:val="280"/>
          <w:jc w:val="center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65CF2">
        <w:trPr>
          <w:trHeight w:val="280"/>
          <w:jc w:val="center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65CF2">
        <w:trPr>
          <w:trHeight w:val="280"/>
          <w:jc w:val="center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65CF2">
        <w:trPr>
          <w:trHeight w:val="280"/>
          <w:jc w:val="center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65CF2">
        <w:trPr>
          <w:trHeight w:val="280"/>
          <w:jc w:val="center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65CF2">
        <w:trPr>
          <w:trHeight w:val="280"/>
          <w:jc w:val="center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65CF2">
        <w:trPr>
          <w:trHeight w:val="280"/>
          <w:jc w:val="center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65CF2">
        <w:trPr>
          <w:trHeight w:val="280"/>
          <w:jc w:val="center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65CF2">
        <w:trPr>
          <w:trHeight w:val="280"/>
          <w:jc w:val="center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65CF2">
        <w:trPr>
          <w:trHeight w:val="280"/>
          <w:jc w:val="center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65CF2">
        <w:trPr>
          <w:trHeight w:val="280"/>
          <w:jc w:val="center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65CF2">
        <w:trPr>
          <w:trHeight w:val="280"/>
          <w:jc w:val="center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65CF2">
        <w:trPr>
          <w:trHeight w:val="280"/>
          <w:jc w:val="center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65CF2">
        <w:trPr>
          <w:trHeight w:val="280"/>
          <w:jc w:val="center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65CF2">
        <w:trPr>
          <w:trHeight w:val="280"/>
          <w:jc w:val="center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65CF2">
        <w:trPr>
          <w:trHeight w:val="280"/>
          <w:jc w:val="center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265CF2">
        <w:trPr>
          <w:trHeight w:val="280"/>
          <w:jc w:val="center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265CF2">
        <w:trPr>
          <w:trHeight w:val="280"/>
          <w:jc w:val="center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265CF2">
        <w:trPr>
          <w:trHeight w:val="280"/>
          <w:jc w:val="center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265CF2">
        <w:trPr>
          <w:trHeight w:val="280"/>
          <w:jc w:val="center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erage Annual Growth Rate (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7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97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95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505</w:t>
            </w:r>
          </w:p>
        </w:tc>
      </w:tr>
      <w:tr w:rsidR="00265CF2">
        <w:trPr>
          <w:trHeight w:val="280"/>
          <w:jc w:val="center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- Squar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4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3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5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4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94</w:t>
            </w:r>
          </w:p>
        </w:tc>
      </w:tr>
      <w:tr w:rsidR="00265CF2">
        <w:trPr>
          <w:trHeight w:val="280"/>
          <w:jc w:val="center"/>
        </w:trPr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9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4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4</w:t>
            </w:r>
          </w:p>
        </w:tc>
      </w:tr>
    </w:tbl>
    <w:p w:rsidR="00265CF2" w:rsidRDefault="00265C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65CF2" w:rsidRDefault="00265C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65CF2" w:rsidRDefault="00265C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Appendix 6. China’s high impact institutions, growth trend of NSFC.</w:t>
      </w:r>
    </w:p>
    <w:p w:rsidR="00265CF2" w:rsidRDefault="00265C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 Number of articles, citations and h-index from top 20 highest impact institutions in China.</w:t>
      </w:r>
    </w:p>
    <w:tbl>
      <w:tblPr>
        <w:tblW w:w="988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3227"/>
        <w:gridCol w:w="1559"/>
        <w:gridCol w:w="1378"/>
        <w:gridCol w:w="1174"/>
        <w:gridCol w:w="1134"/>
        <w:gridCol w:w="1417"/>
      </w:tblGrid>
      <w:tr w:rsidR="00265CF2">
        <w:trPr>
          <w:trHeight w:val="310"/>
          <w:jc w:val="center"/>
        </w:trPr>
        <w:tc>
          <w:tcPr>
            <w:tcW w:w="3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ganiza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blications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ntage (n=2542)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tatio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-index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vince</w:t>
            </w:r>
          </w:p>
        </w:tc>
      </w:tr>
      <w:tr w:rsidR="00265CF2">
        <w:trPr>
          <w:trHeight w:val="290"/>
          <w:jc w:val="center"/>
        </w:trPr>
        <w:tc>
          <w:tcPr>
            <w:tcW w:w="32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hejiang Universit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84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8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hejiang</w:t>
            </w:r>
          </w:p>
        </w:tc>
      </w:tr>
      <w:tr w:rsidR="00265CF2">
        <w:trPr>
          <w:trHeight w:val="290"/>
          <w:jc w:val="center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njing Univers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2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njing</w:t>
            </w:r>
          </w:p>
        </w:tc>
      </w:tr>
      <w:tr w:rsidR="00265CF2">
        <w:trPr>
          <w:trHeight w:val="310"/>
          <w:jc w:val="center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rd Military Medical Univers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8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ongqing</w:t>
            </w:r>
          </w:p>
        </w:tc>
      </w:tr>
      <w:tr w:rsidR="00265CF2">
        <w:trPr>
          <w:trHeight w:val="290"/>
          <w:jc w:val="center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dan Univers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7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nghai</w:t>
            </w:r>
          </w:p>
        </w:tc>
      </w:tr>
      <w:tr w:rsidR="00265CF2">
        <w:trPr>
          <w:trHeight w:val="310"/>
          <w:jc w:val="center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ond Military Medical Univers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2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nghai</w:t>
            </w:r>
          </w:p>
        </w:tc>
      </w:tr>
      <w:tr w:rsidR="00265CF2">
        <w:trPr>
          <w:trHeight w:val="290"/>
          <w:jc w:val="center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nghai Jiao Tong Univers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8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nghai</w:t>
            </w:r>
          </w:p>
        </w:tc>
      </w:tr>
      <w:tr w:rsidR="00265CF2">
        <w:trPr>
          <w:trHeight w:val="290"/>
          <w:jc w:val="center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ese People S Liberation Army General Hospit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8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king</w:t>
            </w:r>
          </w:p>
        </w:tc>
      </w:tr>
      <w:tr w:rsidR="00265CF2">
        <w:trPr>
          <w:trHeight w:val="290"/>
          <w:jc w:val="center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versity of Hong Ko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4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ng Kong</w:t>
            </w:r>
          </w:p>
        </w:tc>
      </w:tr>
      <w:tr w:rsidR="00265CF2">
        <w:trPr>
          <w:trHeight w:val="290"/>
          <w:jc w:val="center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pital Medical Univers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3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king</w:t>
            </w:r>
          </w:p>
        </w:tc>
      </w:tr>
      <w:tr w:rsidR="00265CF2">
        <w:trPr>
          <w:trHeight w:val="290"/>
          <w:jc w:val="center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ese University of Hong Ko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5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ng Kong</w:t>
            </w:r>
          </w:p>
        </w:tc>
      </w:tr>
      <w:tr w:rsidR="00265CF2">
        <w:trPr>
          <w:trHeight w:val="290"/>
          <w:jc w:val="center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nce of Wales Hospit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8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ng Kong</w:t>
            </w:r>
          </w:p>
        </w:tc>
      </w:tr>
      <w:tr w:rsidR="00265CF2">
        <w:trPr>
          <w:trHeight w:val="290"/>
          <w:jc w:val="center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ese Academy of Medical Sciences Peking Union Medical Colle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8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king</w:t>
            </w:r>
          </w:p>
        </w:tc>
      </w:tr>
      <w:tr w:rsidR="00265CF2">
        <w:trPr>
          <w:trHeight w:val="290"/>
          <w:jc w:val="center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king Univers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6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king</w:t>
            </w:r>
          </w:p>
        </w:tc>
      </w:tr>
      <w:tr w:rsidR="00265CF2">
        <w:trPr>
          <w:trHeight w:val="290"/>
          <w:jc w:val="center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ntral South Univers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8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nan</w:t>
            </w:r>
          </w:p>
        </w:tc>
      </w:tr>
      <w:tr w:rsidR="00265CF2">
        <w:trPr>
          <w:trHeight w:val="310"/>
          <w:jc w:val="center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azhong University of Science Technolog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7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bei</w:t>
            </w:r>
          </w:p>
        </w:tc>
      </w:tr>
      <w:tr w:rsidR="00265CF2">
        <w:trPr>
          <w:trHeight w:val="290"/>
          <w:jc w:val="center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n Yat Sen Univers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3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uangdong</w:t>
            </w:r>
          </w:p>
        </w:tc>
      </w:tr>
      <w:tr w:rsidR="00265CF2">
        <w:trPr>
          <w:trHeight w:val="290"/>
          <w:jc w:val="center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chuan Univers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3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zechwan</w:t>
            </w:r>
          </w:p>
        </w:tc>
      </w:tr>
      <w:tr w:rsidR="00265CF2">
        <w:trPr>
          <w:trHeight w:val="290"/>
          <w:jc w:val="center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urth Military Medical Univers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7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anxi</w:t>
            </w:r>
          </w:p>
        </w:tc>
      </w:tr>
      <w:tr w:rsidR="00265CF2">
        <w:trPr>
          <w:trHeight w:val="310"/>
          <w:jc w:val="center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ese Academy of Scienc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king</w:t>
            </w:r>
          </w:p>
        </w:tc>
      </w:tr>
      <w:tr w:rsidR="00265CF2">
        <w:trPr>
          <w:trHeight w:val="290"/>
          <w:jc w:val="center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 Medical Univers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2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aoning</w:t>
            </w:r>
          </w:p>
        </w:tc>
      </w:tr>
      <w:tr w:rsidR="00265CF2">
        <w:trPr>
          <w:trHeight w:val="280"/>
          <w:jc w:val="center"/>
        </w:trPr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69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459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9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</w:tbl>
    <w:p w:rsidR="00265CF2" w:rsidRDefault="00265C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SFC: National Natural Science Foundation of China.</w:t>
      </w:r>
    </w:p>
    <w:p w:rsidR="00265CF2" w:rsidRDefault="00265C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  <w:t>B. Annual amount of money and projects from NSFC between 1984 and 2014.</w:t>
      </w:r>
    </w:p>
    <w:tbl>
      <w:tblPr>
        <w:tblW w:w="4241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2303"/>
        <w:gridCol w:w="3689"/>
        <w:gridCol w:w="1847"/>
      </w:tblGrid>
      <w:tr w:rsidR="00265CF2">
        <w:trPr>
          <w:trHeight w:val="280"/>
          <w:jc w:val="center"/>
        </w:trPr>
        <w:tc>
          <w:tcPr>
            <w:tcW w:w="1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2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FC Amount (×10,000 RMB)</w:t>
            </w:r>
          </w:p>
        </w:tc>
        <w:tc>
          <w:tcPr>
            <w:tcW w:w="11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jects</w:t>
            </w:r>
          </w:p>
        </w:tc>
      </w:tr>
      <w:tr w:rsidR="00265CF2">
        <w:trPr>
          <w:trHeight w:val="280"/>
          <w:jc w:val="center"/>
        </w:trPr>
        <w:tc>
          <w:tcPr>
            <w:tcW w:w="146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6</w:t>
            </w:r>
          </w:p>
        </w:tc>
        <w:tc>
          <w:tcPr>
            <w:tcW w:w="235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65CF2">
        <w:trPr>
          <w:trHeight w:val="280"/>
          <w:jc w:val="center"/>
        </w:trPr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7</w:t>
            </w:r>
          </w:p>
        </w:tc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65CF2">
        <w:trPr>
          <w:trHeight w:val="280"/>
          <w:jc w:val="center"/>
        </w:trPr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8</w:t>
            </w:r>
          </w:p>
        </w:tc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65CF2">
        <w:trPr>
          <w:trHeight w:val="280"/>
          <w:jc w:val="center"/>
        </w:trPr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9</w:t>
            </w:r>
          </w:p>
        </w:tc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65CF2">
        <w:trPr>
          <w:trHeight w:val="280"/>
          <w:jc w:val="center"/>
        </w:trPr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0</w:t>
            </w:r>
          </w:p>
        </w:tc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65CF2">
        <w:trPr>
          <w:trHeight w:val="280"/>
          <w:jc w:val="center"/>
        </w:trPr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1</w:t>
            </w:r>
          </w:p>
        </w:tc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65CF2">
        <w:trPr>
          <w:trHeight w:val="280"/>
          <w:jc w:val="center"/>
        </w:trPr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2</w:t>
            </w:r>
          </w:p>
        </w:tc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65CF2">
        <w:trPr>
          <w:trHeight w:val="280"/>
          <w:jc w:val="center"/>
        </w:trPr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3</w:t>
            </w:r>
          </w:p>
        </w:tc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65CF2">
        <w:trPr>
          <w:trHeight w:val="280"/>
          <w:jc w:val="center"/>
        </w:trPr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4</w:t>
            </w:r>
          </w:p>
        </w:tc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65CF2">
        <w:trPr>
          <w:trHeight w:val="280"/>
          <w:jc w:val="center"/>
        </w:trPr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5</w:t>
            </w:r>
          </w:p>
        </w:tc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65CF2">
        <w:trPr>
          <w:trHeight w:val="280"/>
          <w:jc w:val="center"/>
        </w:trPr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6</w:t>
            </w:r>
          </w:p>
        </w:tc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65CF2">
        <w:trPr>
          <w:trHeight w:val="280"/>
          <w:jc w:val="center"/>
        </w:trPr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7</w:t>
            </w:r>
          </w:p>
        </w:tc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65CF2">
        <w:trPr>
          <w:trHeight w:val="280"/>
          <w:jc w:val="center"/>
        </w:trPr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65CF2">
        <w:trPr>
          <w:trHeight w:val="280"/>
          <w:jc w:val="center"/>
        </w:trPr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65CF2">
        <w:trPr>
          <w:trHeight w:val="280"/>
          <w:jc w:val="center"/>
        </w:trPr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65CF2">
        <w:trPr>
          <w:trHeight w:val="280"/>
          <w:jc w:val="center"/>
        </w:trPr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65CF2">
        <w:trPr>
          <w:trHeight w:val="280"/>
          <w:jc w:val="center"/>
        </w:trPr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65CF2">
        <w:trPr>
          <w:trHeight w:val="280"/>
          <w:jc w:val="center"/>
        </w:trPr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65CF2">
        <w:trPr>
          <w:trHeight w:val="280"/>
          <w:jc w:val="center"/>
        </w:trPr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65CF2">
        <w:trPr>
          <w:trHeight w:val="310"/>
          <w:jc w:val="center"/>
        </w:trPr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8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265CF2">
        <w:trPr>
          <w:trHeight w:val="310"/>
          <w:jc w:val="center"/>
        </w:trPr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65CF2">
        <w:trPr>
          <w:trHeight w:val="310"/>
          <w:jc w:val="center"/>
        </w:trPr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65CF2">
        <w:trPr>
          <w:trHeight w:val="310"/>
          <w:jc w:val="center"/>
        </w:trPr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4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265CF2">
        <w:trPr>
          <w:trHeight w:val="310"/>
          <w:jc w:val="center"/>
        </w:trPr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1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265CF2">
        <w:trPr>
          <w:trHeight w:val="310"/>
          <w:jc w:val="center"/>
        </w:trPr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2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265CF2">
        <w:trPr>
          <w:trHeight w:val="310"/>
          <w:jc w:val="center"/>
        </w:trPr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48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265CF2">
        <w:trPr>
          <w:trHeight w:val="310"/>
          <w:jc w:val="center"/>
        </w:trPr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31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265CF2">
        <w:trPr>
          <w:trHeight w:val="310"/>
          <w:jc w:val="center"/>
        </w:trPr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52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265CF2">
        <w:trPr>
          <w:trHeight w:val="310"/>
          <w:jc w:val="center"/>
        </w:trPr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956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265CF2">
        <w:trPr>
          <w:trHeight w:val="280"/>
          <w:jc w:val="center"/>
        </w:trPr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35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6</w:t>
            </w:r>
          </w:p>
        </w:tc>
      </w:tr>
      <w:tr w:rsidR="00265CF2">
        <w:trPr>
          <w:trHeight w:val="280"/>
          <w:jc w:val="center"/>
        </w:trPr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erage Annual Growth Rate (%)</w:t>
            </w:r>
          </w:p>
        </w:tc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778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461</w:t>
            </w:r>
          </w:p>
        </w:tc>
      </w:tr>
      <w:tr w:rsidR="00265CF2">
        <w:trPr>
          <w:trHeight w:val="280"/>
          <w:jc w:val="center"/>
        </w:trPr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- Square</w:t>
            </w:r>
          </w:p>
        </w:tc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21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87</w:t>
            </w:r>
          </w:p>
        </w:tc>
      </w:tr>
      <w:tr w:rsidR="00265CF2">
        <w:trPr>
          <w:trHeight w:val="280"/>
          <w:jc w:val="center"/>
        </w:trPr>
        <w:tc>
          <w:tcPr>
            <w:tcW w:w="14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23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</w:tbl>
    <w:p w:rsidR="00265CF2" w:rsidRDefault="00265C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SFC: National Natural Science Foundation of China.</w:t>
      </w:r>
    </w:p>
    <w:p w:rsidR="00265CF2" w:rsidRDefault="00265C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65CF2" w:rsidRDefault="00265CF2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Appendix 7. Fifteen most popular journalsinthe USA, Germany, England, France, Japan and China.</w:t>
      </w:r>
    </w:p>
    <w:tbl>
      <w:tblPr>
        <w:tblW w:w="14174" w:type="dxa"/>
        <w:tblInd w:w="-106" w:type="dxa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479"/>
        <w:gridCol w:w="1897"/>
        <w:gridCol w:w="544"/>
        <w:gridCol w:w="1724"/>
        <w:gridCol w:w="495"/>
        <w:gridCol w:w="1632"/>
        <w:gridCol w:w="577"/>
        <w:gridCol w:w="1832"/>
        <w:gridCol w:w="576"/>
        <w:gridCol w:w="1692"/>
        <w:gridCol w:w="551"/>
        <w:gridCol w:w="1662"/>
        <w:gridCol w:w="513"/>
      </w:tblGrid>
      <w:tr w:rsidR="00265CF2">
        <w:trPr>
          <w:trHeight w:val="279"/>
        </w:trPr>
        <w:tc>
          <w:tcPr>
            <w:tcW w:w="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nk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ited States (IF)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rmany (IF)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ngland (IF)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rance (IF)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Japan(IF)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ina (IF)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265CF2">
        <w:trPr>
          <w:trHeight w:val="279"/>
        </w:trPr>
        <w:tc>
          <w:tcPr>
            <w:tcW w:w="4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it Care Med (7.422)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83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it Care Med (7.422)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9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it Care Med (7.422)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9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it Care Med (7.422)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1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it Care Med (7.422)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in Med J (Engl) (0.957)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</w:tr>
      <w:tr w:rsidR="00265CF2">
        <w:trPr>
          <w:trHeight w:val="279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hock (3.048)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8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nsive Care Med (10.125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0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nsive Care Med (10.125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nsive Care Med (10.125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hock (3.048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loS One (3.057) 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</w:tr>
      <w:tr w:rsidR="00265CF2">
        <w:trPr>
          <w:trHeight w:val="312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J Trauma (2013:2.961)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3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hock (3.048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9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r J Surg (5.596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it Care (4.950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 Med (0.832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hock (3.048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</w:tr>
      <w:tr w:rsidR="00265CF2">
        <w:trPr>
          <w:trHeight w:val="299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J Surg Res (2.198)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7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it Care (4.950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7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it Care (4.950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n Fr Anesth (0.917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6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J Surg Res (2.198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orld J Gastroentero (2.787) 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</w:tr>
      <w:tr w:rsidR="00265CF2">
        <w:trPr>
          <w:trHeight w:val="279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J Immunol (4.985)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8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aesthesist (0.964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rch Dis Child (3.231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d Maladies Infect (1.422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J Infect Chemother (1.425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ntImmunopharmacol(2.551) 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</w:tr>
      <w:tr w:rsidR="00265CF2">
        <w:trPr>
          <w:trHeight w:val="282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est (5.940</w:t>
            </w:r>
            <w:r>
              <w:rPr>
                <w:rFonts w:ascii="Times New Roman" w:hAnsi="Times New Roman" w:cs="SimSun" w:hint="eastAsia"/>
                <w:sz w:val="16"/>
                <w:szCs w:val="16"/>
              </w:rPr>
              <w:t>）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irurg (0.630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ncet (44.002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rch Pediatrie (0.401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pato-gastroenterology (0.792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J Surg Res (2.198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</w:tr>
      <w:tr w:rsidR="00265CF2">
        <w:trPr>
          <w:trHeight w:val="279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diatrics</w:t>
            </w:r>
            <w:r>
              <w:rPr>
                <w:rFonts w:ascii="Times New Roman" w:hAnsi="Times New Roman" w:cs="SimSun" w:hint="eastAsia"/>
                <w:sz w:val="16"/>
                <w:szCs w:val="16"/>
              </w:rPr>
              <w:t>（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196</w:t>
            </w:r>
            <w:r>
              <w:rPr>
                <w:rFonts w:ascii="Times New Roman" w:hAnsi="Times New Roman" w:cs="SimSun" w:hint="eastAsia"/>
                <w:sz w:val="16"/>
                <w:szCs w:val="16"/>
              </w:rPr>
              <w:t>）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ZentralblChir (0.638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J AntimicrobChemother (4.919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sse Med (1.015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rg Today (1.329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it Care (4.950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</w:tr>
      <w:tr w:rsidR="00265CF2">
        <w:trPr>
          <w:trHeight w:val="279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rch Surg (2014:4.926)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7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tsch Med Wochenschr (0.503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r J Anaesth (5.616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m J RespirCrit Care Med (13.118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J Immunol (4.985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flammation (2.681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</w:tr>
      <w:tr w:rsidR="00265CF2">
        <w:trPr>
          <w:trHeight w:val="558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it Care (4.950)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4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asthesiologieIntensivmedizin (1.09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J Hosp Infect (2.655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hock (3.048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romb Res (2.320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it Care Med (7.422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</w:tr>
      <w:tr w:rsidR="00265CF2">
        <w:trPr>
          <w:trHeight w:val="598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rgery (3.309)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6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J Immun (4.985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hock (3.048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est (5.940</w:t>
            </w:r>
            <w:r>
              <w:rPr>
                <w:rFonts w:ascii="Times New Roman" w:hAnsi="Times New Roman" w:cs="SimSun" w:hint="eastAsia"/>
                <w:sz w:val="16"/>
                <w:szCs w:val="16"/>
              </w:rPr>
              <w:t>）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J Trauma (2013:2.961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urns (1.940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</w:tr>
      <w:tr w:rsidR="00265CF2">
        <w:trPr>
          <w:trHeight w:val="279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fect Immun (3.603)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6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ist (0.336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loS One (3.057) 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esthesiology (5.264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it Care (4.950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xpTher Med (1.280) 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</w:tr>
      <w:tr w:rsidR="00265CF2">
        <w:trPr>
          <w:trHeight w:val="558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loS One (3.057) 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ngenbecks Arch Surg (2.149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J PediatrSurg (1.733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in Infect Dis (8.736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erApher Dial (1.477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ol Med Rep (1.559) 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</w:tr>
      <w:tr w:rsidR="00265CF2">
        <w:trPr>
          <w:trHeight w:val="279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m J RespirCrit Care Med (13.118)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asthIntensivNotf (0.325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r J Pharmacol (5.259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vue Med Interne (0.905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 J Hematol (1.846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ediatInflamm (3.418) 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</w:tr>
      <w:tr w:rsidR="00265CF2">
        <w:trPr>
          <w:trHeight w:val="279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diatr Infect Dis J (2.587)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fection (2.294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n R CollSurgEngl (1.332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loS One (3.057)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nsive Care Med (10.125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J Trauma (2013:2.961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265CF2">
        <w:trPr>
          <w:trHeight w:val="279"/>
        </w:trPr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n Surg (8.569)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3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loS One (3.057)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aesthesia (3.794)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JAMA-J Am Med Assoc(37.684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esthAnalg (3.827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flamm Res (2.557)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65CF2" w:rsidRDefault="00265C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</w:tr>
    </w:tbl>
    <w:p w:rsidR="00265CF2" w:rsidRDefault="00265CF2">
      <w:pPr>
        <w:rPr>
          <w:rFonts w:ascii="Times New Roman" w:hAnsi="Times New Roman" w:cs="Times New Roman"/>
          <w:sz w:val="24"/>
          <w:szCs w:val="24"/>
        </w:rPr>
      </w:pPr>
    </w:p>
    <w:p w:rsidR="00265CF2" w:rsidRDefault="00265C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65CF2" w:rsidRDefault="00265C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65CF2" w:rsidRDefault="00265C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65CF2" w:rsidRDefault="00265C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65CF2" w:rsidRDefault="00265C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65CF2" w:rsidRDefault="00265C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65CF2" w:rsidRDefault="00265C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65CF2" w:rsidRDefault="00265C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65CF2" w:rsidRDefault="00265C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265CF2" w:rsidSect="00265CF2">
      <w:pgSz w:w="11906" w:h="16838"/>
      <w:pgMar w:top="1440" w:right="1440" w:bottom="144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82EAD" w:rsidRDefault="00F82EA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endnote>
  <w:endnote w:type="continuationSeparator" w:id="1">
    <w:p w:rsidR="00F82EAD" w:rsidRDefault="00F82EA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82EAD" w:rsidRDefault="00F82EA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footnote>
  <w:footnote w:type="continuationSeparator" w:id="1">
    <w:p w:rsidR="00F82EAD" w:rsidRDefault="00F82EA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182966"/>
    <w:multiLevelType w:val="hybridMultilevel"/>
    <w:tmpl w:val="4CC0B31E"/>
    <w:lvl w:ilvl="0" w:tplc="5B52C32E">
      <w:start w:val="1"/>
      <w:numFmt w:val="upp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  <w:rPr>
        <w:rFonts w:ascii="Times New Roman" w:hAnsi="Times New Roman" w:cs="Times New Roman"/>
      </w:rPr>
    </w:lvl>
    <w:lvl w:ilvl="2" w:tplc="0409001B">
      <w:start w:val="1"/>
      <w:numFmt w:val="lowerRoman"/>
      <w:lvlText w:val="%3."/>
      <w:lvlJc w:val="right"/>
      <w:pPr>
        <w:ind w:left="1260" w:hanging="42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ascii="Times New Roman" w:hAnsi="Times New Roman" w:cs="Times New Roman"/>
      </w:rPr>
    </w:lvl>
    <w:lvl w:ilvl="4" w:tplc="04090019">
      <w:start w:val="1"/>
      <w:numFmt w:val="lowerLetter"/>
      <w:lvlText w:val="%5)"/>
      <w:lvlJc w:val="left"/>
      <w:pPr>
        <w:ind w:left="2100" w:hanging="420"/>
      </w:pPr>
      <w:rPr>
        <w:rFonts w:ascii="Times New Roman" w:hAnsi="Times New Roman" w:cs="Times New Roman"/>
      </w:rPr>
    </w:lvl>
    <w:lvl w:ilvl="5" w:tplc="0409001B">
      <w:start w:val="1"/>
      <w:numFmt w:val="lowerRoman"/>
      <w:lvlText w:val="%6."/>
      <w:lvlJc w:val="right"/>
      <w:pPr>
        <w:ind w:left="2520" w:hanging="42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ascii="Times New Roman" w:hAnsi="Times New Roman" w:cs="Times New Roman"/>
      </w:rPr>
    </w:lvl>
    <w:lvl w:ilvl="7" w:tplc="04090019">
      <w:start w:val="1"/>
      <w:numFmt w:val="lowerLetter"/>
      <w:lvlText w:val="%8)"/>
      <w:lvlJc w:val="left"/>
      <w:pPr>
        <w:ind w:left="3360" w:hanging="420"/>
      </w:pPr>
      <w:rPr>
        <w:rFonts w:ascii="Times New Roman" w:hAnsi="Times New Roman" w:cs="Times New Roman"/>
      </w:rPr>
    </w:lvl>
    <w:lvl w:ilvl="8" w:tplc="0409001B">
      <w:start w:val="1"/>
      <w:numFmt w:val="lowerRoman"/>
      <w:lvlText w:val="%9."/>
      <w:lvlJc w:val="right"/>
      <w:pPr>
        <w:ind w:left="3780" w:hanging="420"/>
      </w:pPr>
      <w:rPr>
        <w:rFonts w:ascii="Times New Roman" w:hAnsi="Times New Roman"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bordersDoNotSurroundHeader/>
  <w:bordersDoNotSurroundFooter/>
  <w:defaultTabStop w:val="420"/>
  <w:doNotHyphenateCaps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footnotePr>
    <w:footnote w:id="0"/>
    <w:footnote w:id="1"/>
  </w:footnotePr>
  <w:endnotePr>
    <w:endnote w:id="0"/>
    <w:endnote w:id="1"/>
  </w:endnotePr>
  <w:compat>
    <w:useFELayout/>
  </w:compat>
  <w:rsids>
    <w:rsidRoot w:val="00265CF2"/>
    <w:rsid w:val="00265CF2"/>
    <w:rsid w:val="00AC781C"/>
    <w:rsid w:val="00C07540"/>
    <w:rsid w:val="00F82E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header" w:unhideWhenUsed="0"/>
    <w:lsdException w:name="footer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Followed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annotation subject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781C"/>
    <w:pPr>
      <w:widowControl w:val="0"/>
      <w:jc w:val="both"/>
    </w:pPr>
    <w:rPr>
      <w:rFonts w:ascii="Calibri" w:eastAsia="SimSun" w:hAnsi="Calibri" w:cs="Calibri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AC78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C781C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AC78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C781C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rsid w:val="00AC781C"/>
    <w:rPr>
      <w:rFonts w:ascii="Times New Roman" w:hAnsi="Times New Roman"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AC781C"/>
    <w:rPr>
      <w:rFonts w:ascii="Times New Roman" w:hAnsi="Times New Roman" w:cs="Times New Roman"/>
      <w:color w:val="800080"/>
      <w:u w:val="single"/>
    </w:rPr>
  </w:style>
  <w:style w:type="paragraph" w:styleId="ListParagraph">
    <w:name w:val="List Paragraph"/>
    <w:basedOn w:val="Normal"/>
    <w:uiPriority w:val="99"/>
    <w:qFormat/>
    <w:rsid w:val="00AC781C"/>
    <w:pPr>
      <w:ind w:firstLineChars="200" w:firstLine="420"/>
    </w:pPr>
  </w:style>
  <w:style w:type="character" w:styleId="CommentReference">
    <w:name w:val="annotation reference"/>
    <w:basedOn w:val="DefaultParagraphFont"/>
    <w:uiPriority w:val="99"/>
    <w:rsid w:val="00AC781C"/>
    <w:rPr>
      <w:rFonts w:ascii="Times New Roman" w:hAnsi="Times New Roman" w:cs="Times New Roman"/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rsid w:val="00AC781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AC781C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AC78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AC781C"/>
    <w:rPr>
      <w:b/>
      <w:bCs/>
    </w:rPr>
  </w:style>
  <w:style w:type="paragraph" w:styleId="BalloonText">
    <w:name w:val="Balloon Text"/>
    <w:basedOn w:val="Normal"/>
    <w:link w:val="BalloonTextChar"/>
    <w:uiPriority w:val="99"/>
    <w:rsid w:val="00AC781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AC781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4121</Words>
  <Characters>23496</Characters>
  <Application>Microsoft Office Word</Application>
  <DocSecurity>0</DocSecurity>
  <Lines>195</Lines>
  <Paragraphs>55</Paragraphs>
  <ScaleCrop>false</ScaleCrop>
  <Company>thomson</Company>
  <LinksUpToDate>false</LinksUpToDate>
  <CharactersWithSpaces>275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-hua</dc:creator>
  <cp:lastModifiedBy>74700</cp:lastModifiedBy>
  <cp:revision>2</cp:revision>
  <dcterms:created xsi:type="dcterms:W3CDTF">2017-06-20T18:23:00Z</dcterms:created>
  <dcterms:modified xsi:type="dcterms:W3CDTF">2017-06-20T18:23:00Z</dcterms:modified>
</cp:coreProperties>
</file>